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567" w:hanging="567"/>
        <w:rPr/>
      </w:pPr>
      <w:r>
        <w:rPr/>
        <w:t>Supplementary Tables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en-US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 xml:space="preserve">Table S4. 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Associations of the SNPs in the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  <w:lang w:bidi="en-US"/>
        </w:rPr>
        <w:t>ARHGAP24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 gene with aggressive behavioral traits at 2 h, 24h, 48h, 72h after mixing in pigs (LSM ± SE).</w:t>
      </w:r>
    </w:p>
    <w:tbl>
      <w:tblPr>
        <w:tblW w:w="14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96"/>
        <w:gridCol w:w="1199"/>
        <w:gridCol w:w="1292"/>
        <w:gridCol w:w="1375"/>
        <w:gridCol w:w="1370"/>
        <w:gridCol w:w="1319"/>
        <w:gridCol w:w="1365"/>
        <w:gridCol w:w="1360"/>
        <w:gridCol w:w="1308"/>
        <w:gridCol w:w="1199"/>
      </w:tblGrid>
      <w:tr>
        <w:trPr>
          <w:trHeight w:val="662" w:hRule="atLeast"/>
        </w:trPr>
        <w:tc>
          <w:tcPr>
            <w:tcW w:w="13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bookmarkStart w:id="0" w:name="_Hlk37338812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 xml:space="preserve">SNP 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 xml:space="preserve">Genotype (No.) 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CAS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bookmarkStart w:id="1" w:name="_Hlk76719719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fights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(s)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active attacks(s)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being bullied(s)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standoff(s)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bookmarkStart w:id="2" w:name="_Hlk78139596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Frequency of active attacks</w:t>
            </w:r>
            <w:bookmarkEnd w:id="2"/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Frequency of being bullied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Frequency of standoff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Win</w:t>
            </w:r>
          </w:p>
        </w:tc>
      </w:tr>
      <w:tr>
        <w:trPr>
          <w:trHeight w:val="257" w:hRule="atLeast"/>
        </w:trPr>
        <w:tc>
          <w:tcPr>
            <w:tcW w:w="14196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h after mixing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91986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5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24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9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7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4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*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4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2*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7*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1*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3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7006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±0.1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4±0.1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(3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±0.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4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2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5±0.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9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±0.2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1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4±0.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9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7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4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8*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1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7*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3*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505297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±0.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3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5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7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4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1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±0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±0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6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7*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3*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7*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*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4982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2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2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4±0.2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0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4±0.2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3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±0.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±0.25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 (2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9±0.2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6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3±0.2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2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2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±0.2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30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75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2±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1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3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6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±0.21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8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9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4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2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6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9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51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37765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6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1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4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6±0.2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3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7±0.1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2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6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7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0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9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4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9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3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6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1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9*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0839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3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±0.22</w:t>
            </w:r>
          </w:p>
        </w:tc>
      </w:tr>
      <w:tr>
        <w:trPr>
          <w:trHeight w:val="257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4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±0.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8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9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2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±0.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5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3*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8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8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1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57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30533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8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0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 (6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6±0.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±0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2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5±0.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1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±0.4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1*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0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2*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5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2106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2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9±0.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6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9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0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8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7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5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2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1*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6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2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6*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27*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2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7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8435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7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8±0.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±0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±0.1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5±0.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1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±0.4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±0.4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5*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9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9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*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4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0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79737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7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8±0.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±0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±0.1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±0.42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5±0.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1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±0.4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5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9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9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*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4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0**</w:t>
            </w:r>
          </w:p>
        </w:tc>
      </w:tr>
      <w:tr>
        <w:trPr>
          <w:trHeight w:val="263" w:hRule="atLeast"/>
        </w:trPr>
        <w:tc>
          <w:tcPr>
            <w:tcW w:w="14196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h after mixing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91986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5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5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6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24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5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2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4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±0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7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±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7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1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8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7*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1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1*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1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5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7006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±0.1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±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(3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7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3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3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5±0.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3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0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0±0.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±0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8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2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7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1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7*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3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5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505297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1±0.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3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±0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2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±0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3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8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3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1*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4982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2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1±0.2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3±0.2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±0.2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±0.2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±0.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0±0.26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 (2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0±0.2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8±0.2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5±0.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3±0.2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6±0.2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±0.2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2±0.2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2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±0.2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75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9±0.2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3±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1±0.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4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2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5±0.2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9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5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7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6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0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1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9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1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9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37765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1±0.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9±0.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6±0.2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3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2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6±0.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9±0.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4±0.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1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7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3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3±0.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3±0.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8±0.2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2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±0.2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7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4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1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1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9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8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7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0839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3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1±0.2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2±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0±0.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9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±0.2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6±0.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±0.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4±0.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6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4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±0.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1±0.2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3±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6±0.2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9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7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7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3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5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3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6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5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3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9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18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30533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8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0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 (6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8±0.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1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2±0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1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3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0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1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±0.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8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0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5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9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8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*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5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8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5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2106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2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3±0.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2±0.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4±0.2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2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0±0.2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6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1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8±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5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8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8±0.2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2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2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7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±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5±0.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6±0.2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2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2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8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5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4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8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0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6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7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8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8435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7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0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1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±0.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0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5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6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3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*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6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0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79737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7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0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1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±0.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0**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5*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6*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3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**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6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01</w:t>
            </w:r>
          </w:p>
        </w:tc>
      </w:tr>
      <w:tr>
        <w:trPr>
          <w:trHeight w:val="263" w:hRule="atLeast"/>
        </w:trPr>
        <w:tc>
          <w:tcPr>
            <w:tcW w:w="14196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 h after mixing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91986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5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2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24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9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9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7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1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1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9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3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1*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2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2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8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7006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5±0.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5±0.1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3±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(3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2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2±0.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5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8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±0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2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8±0.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±0.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±0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3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6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3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4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5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2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2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505297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3±0.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3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±0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4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0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4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2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4*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4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4982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2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7±0.2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0±0.2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5±0.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7±0.2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2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2±0.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±0.2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±0.25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 (2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1±0.2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3±0.2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0.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2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7±0.2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±0.2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1±0.2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±0.2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0±0.2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75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7±0.2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0±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7±0.2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0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5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0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±0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4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3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1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1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7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8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1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1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37765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1±0.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8±0.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1±0.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2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9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5±0.2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±0.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4±0.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5±0.2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±0.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3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5±0.2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9±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1±0.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6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±0.2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1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8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0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7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6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8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7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9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0839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3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6±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5±0.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2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8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±0.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2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2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5±0.2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9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8±0.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9±0.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4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±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5±0.2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9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0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1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7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1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5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8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7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4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5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30533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8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4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 (6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2±0.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0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8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5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9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8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1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8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9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2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8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2106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2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3±0.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6±0.2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±0.2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±0.2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6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9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6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5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2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2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4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9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6±0.2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1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9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6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6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0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7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8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1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9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8435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3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±0.2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±0.40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0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±0.4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3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2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3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6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9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3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68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79737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3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±0.2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0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±0.4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3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2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3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6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9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3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68</w:t>
            </w:r>
          </w:p>
        </w:tc>
      </w:tr>
      <w:tr>
        <w:trPr>
          <w:trHeight w:val="263" w:hRule="atLeast"/>
        </w:trPr>
        <w:tc>
          <w:tcPr>
            <w:tcW w:w="14196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 h after mixing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91986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5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2±0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24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3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4±0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7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5±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4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4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4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7*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2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4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8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6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70064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0±0.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1±0.1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9±0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 (3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6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7±0.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6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0±0.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0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0±0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2±0.2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5±0.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±0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4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0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5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4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7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4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8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9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505297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7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1±0.2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0±0.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3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6±0.2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±0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4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9±0.2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5±0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*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9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8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6**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9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2**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44982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2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4±0.2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9±0.2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0±0.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±0.2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8±0.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2±0.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2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25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 (22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3±0.2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6±0.2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3±0.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9±0.2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1±0.2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1±0.2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±0.2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0±0.2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2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75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3±0.2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7±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9±0.2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8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0±0.2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0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1±0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6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8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9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3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5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6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58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37765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41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8±0.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7±0.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3±0.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3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9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9±0.2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7±0.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5±0.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9±0.2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2±0.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3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1±0.2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5±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4±0.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4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7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±0.2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5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6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3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1*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4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0839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3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3±0.2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3±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8±0.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2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3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6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2±0.22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4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2±0.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2±0.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0±0.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4±0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24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0±0.2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7±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±0.2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7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4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8±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0±0.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7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5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0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1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8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7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4*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7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9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330533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8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8±0.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1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9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 (63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8±0.1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8±0.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0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±0.2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4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6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±0.4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0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4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4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2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5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2*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5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0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2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0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2106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29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±0.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2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 (6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0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8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3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4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 (57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0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7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9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8±0.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3±0.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0±0.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2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21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5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0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4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9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1**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0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19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8435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6±0.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9±0.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6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4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3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6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4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3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9*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5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1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7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8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5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63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79737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(86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6±0.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 (6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9±0.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6±0.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7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±0.2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 (8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4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3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6±0.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6±0.40</w:t>
            </w:r>
          </w:p>
        </w:tc>
      </w:tr>
      <w:tr>
        <w:trPr>
          <w:trHeight w:val="263" w:hRule="atLeast"/>
        </w:trPr>
        <w:tc>
          <w:tcPr>
            <w:tcW w:w="13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44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35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9*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51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1*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7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84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55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63</w:t>
            </w:r>
          </w:p>
        </w:tc>
      </w:tr>
    </w:tbl>
    <w:p>
      <w:pPr>
        <w:pStyle w:val="Normal"/>
        <w:widowControl/>
        <w:snapToGrid w:val="false"/>
        <w:ind w:firstLine="425"/>
        <w:rPr/>
      </w:pPr>
      <w:r>
        <w:rPr>
          <w:rFonts w:eastAsia="Times New Roman" w:cs="Times New Roman" w:ascii="Times New Roman" w:hAnsi="Times New Roman"/>
          <w:color w:val="000000"/>
          <w:kern w:val="0"/>
          <w:szCs w:val="21"/>
          <w:lang w:eastAsia="de-DE" w:bidi="en-US"/>
        </w:rPr>
        <w:t>Note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-value shows the significance for genetic effects among the SNPs; </w:t>
      </w:r>
      <w:r>
        <w:rPr>
          <w:rFonts w:cs="Times New Roman" w:ascii="Times New Roman" w:hAnsi="Times New Roman"/>
          <w:szCs w:val="21"/>
          <w:vertAlign w:val="superscript"/>
        </w:rPr>
        <w:t>abc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Cs w:val="21"/>
          <w:lang w:eastAsia="de-DE" w:bidi="en-US"/>
        </w:rPr>
        <w:t>within the same column with different superscripts means significant differences, and the same superscript indicates no significant differences.</w:t>
      </w:r>
    </w:p>
    <w:sectPr>
      <w:type w:val="nextPage"/>
      <w:pgSz w:orient="landscape" w:w="16838" w:h="11906"/>
      <w:pgMar w:left="1440" w:right="141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5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Style11">
    <w:name w:val="批注文字 字符"/>
    <w:qFormat/>
    <w:rPr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3:45:00Z</dcterms:created>
  <dc:creator>xql</dc:creator>
  <dc:description/>
  <cp:keywords/>
  <dc:language>en-US</dc:language>
  <cp:lastModifiedBy>xql</cp:lastModifiedBy>
  <dcterms:modified xsi:type="dcterms:W3CDTF">2022-02-21T11:22:00Z</dcterms:modified>
  <cp:revision>855</cp:revision>
  <dc:subject/>
  <dc:title/>
</cp:coreProperties>
</file>